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81C5A" w14:textId="3E79DAEF" w:rsidR="00ED58F6" w:rsidRDefault="00ED58F6" w:rsidP="00ED58F6">
      <w:pPr>
        <w:ind w:left="851" w:right="-28" w:hanging="851"/>
        <w:jc w:val="both"/>
        <w:rPr>
          <w:lang w:val="en-GB"/>
        </w:rPr>
      </w:pPr>
      <w:r w:rsidRPr="001C3D81">
        <w:rPr>
          <w:b/>
          <w:bCs/>
        </w:rPr>
        <w:t xml:space="preserve">Table </w:t>
      </w:r>
      <w:r>
        <w:rPr>
          <w:b/>
          <w:bCs/>
        </w:rPr>
        <w:t>S</w:t>
      </w:r>
      <w:r w:rsidR="002E0F54">
        <w:rPr>
          <w:b/>
          <w:bCs/>
        </w:rPr>
        <w:t>6</w:t>
      </w:r>
      <w:r w:rsidRPr="001C3D81">
        <w:rPr>
          <w:b/>
          <w:bCs/>
        </w:rPr>
        <w:t xml:space="preserve">. </w:t>
      </w:r>
      <w:r>
        <w:rPr>
          <w:lang w:val="en-GB"/>
        </w:rPr>
        <w:t>Specificity analysis of the p</w:t>
      </w:r>
      <w:r w:rsidRPr="001158CC">
        <w:rPr>
          <w:lang w:val="en-GB"/>
        </w:rPr>
        <w:t>an-</w:t>
      </w:r>
      <w:proofErr w:type="spellStart"/>
      <w:r w:rsidRPr="001158CC">
        <w:rPr>
          <w:lang w:val="en-GB"/>
        </w:rPr>
        <w:t>rhabdo</w:t>
      </w:r>
      <w:proofErr w:type="spellEnd"/>
      <w:r w:rsidRPr="001158CC">
        <w:rPr>
          <w:lang w:val="en-GB"/>
        </w:rPr>
        <w:t xml:space="preserve"> RT-</w:t>
      </w:r>
      <w:proofErr w:type="spellStart"/>
      <w:r>
        <w:rPr>
          <w:lang w:val="en-GB"/>
        </w:rPr>
        <w:t>nq</w:t>
      </w:r>
      <w:r w:rsidRPr="001158CC">
        <w:rPr>
          <w:lang w:val="en-GB"/>
        </w:rPr>
        <w:t>PCR</w:t>
      </w:r>
      <w:proofErr w:type="spellEnd"/>
      <w:r>
        <w:rPr>
          <w:lang w:val="en-GB"/>
        </w:rPr>
        <w:t xml:space="preserve"> on a </w:t>
      </w:r>
      <w:r w:rsidRPr="002706E3">
        <w:rPr>
          <w:lang w:val="en-GB"/>
        </w:rPr>
        <w:t xml:space="preserve">panel of representative </w:t>
      </w:r>
      <w:r>
        <w:rPr>
          <w:lang w:val="en-GB"/>
        </w:rPr>
        <w:t>viruses other than rhabdoviruses and on a panel of non-infected samples.</w:t>
      </w:r>
    </w:p>
    <w:tbl>
      <w:tblPr>
        <w:tblW w:w="15168" w:type="dxa"/>
        <w:jc w:val="center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980"/>
        <w:gridCol w:w="1678"/>
        <w:gridCol w:w="2080"/>
        <w:gridCol w:w="1580"/>
        <w:gridCol w:w="1900"/>
        <w:gridCol w:w="1976"/>
        <w:gridCol w:w="2126"/>
        <w:gridCol w:w="1848"/>
      </w:tblGrid>
      <w:tr w:rsidR="00ED58F6" w:rsidRPr="00823A4B" w14:paraId="03705DCA" w14:textId="77777777" w:rsidTr="00A2085E">
        <w:trPr>
          <w:trHeight w:val="520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468C2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irus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3BFEE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solate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6E50D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EE0A86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6989C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ome</w:t>
            </w:r>
            <w:r w:rsidRPr="00B06E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E98205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DE2A5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of sample</w:t>
            </w:r>
            <w:r w:rsidRPr="00B06E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C8BEA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n-</w:t>
            </w:r>
            <w:proofErr w:type="spellStart"/>
            <w:r w:rsidRPr="006F096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habdo</w:t>
            </w:r>
            <w:proofErr w:type="spellEnd"/>
            <w:r w:rsidRPr="006F096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T-</w:t>
            </w:r>
            <w:proofErr w:type="spellStart"/>
            <w:r w:rsidRPr="006F096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qPCR</w:t>
            </w:r>
            <w:proofErr w:type="spellEnd"/>
            <w:r w:rsidRPr="006F096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results </w:t>
            </w:r>
          </w:p>
        </w:tc>
      </w:tr>
      <w:tr w:rsidR="00ED58F6" w:rsidRPr="006F0967" w14:paraId="0519D707" w14:textId="77777777" w:rsidTr="00A2085E">
        <w:trPr>
          <w:trHeight w:val="502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CAC755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Measles virus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4DBD27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Edmonston Enders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5E60A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E5477">
              <w:rPr>
                <w:rFonts w:ascii="Arial" w:hAnsi="Arial" w:cs="Arial"/>
                <w:i/>
                <w:color w:val="000000"/>
                <w:sz w:val="18"/>
                <w:szCs w:val="18"/>
              </w:rPr>
              <w:t>Morbillivirus hominis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ADC3B2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aramyxoviridae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39813F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2011D9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Vaccin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59820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lyophilized suspension for injection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DD47D7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54671030" w14:textId="77777777" w:rsidTr="00A2085E">
        <w:trPr>
          <w:trHeight w:val="54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B5AEBCD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Mumps virus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7A150384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Jeryl Lynn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1334DC5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E5477">
              <w:rPr>
                <w:rFonts w:ascii="Arial" w:hAnsi="Arial" w:cs="Arial"/>
                <w:i/>
                <w:color w:val="000000"/>
                <w:sz w:val="18"/>
                <w:szCs w:val="18"/>
              </w:rPr>
              <w:t>Orthorubulavirus</w:t>
            </w:r>
            <w:proofErr w:type="spellEnd"/>
            <w:r w:rsidRPr="00EE547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5477">
              <w:rPr>
                <w:rFonts w:ascii="Arial" w:hAnsi="Arial" w:cs="Arial"/>
                <w:i/>
                <w:color w:val="000000"/>
                <w:sz w:val="18"/>
                <w:szCs w:val="18"/>
              </w:rPr>
              <w:t>parotitidis</w:t>
            </w:r>
            <w:proofErr w:type="spellEnd"/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DF4983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aramyxoviridae</w:t>
            </w:r>
            <w:proofErr w:type="spellEnd"/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B7F734E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4377599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Vaccine 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4B3EE89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lyophilized suspension for injection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15D2D5F7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1CFD27B0" w14:textId="77777777" w:rsidTr="00A2085E">
        <w:trPr>
          <w:trHeight w:val="5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0E4E8C4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Bovine respiratory syncytial virus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38C26D3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Un</w:t>
            </w:r>
            <w:r w:rsidRPr="00B06E5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15E396F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0422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Metapneumovirus </w:t>
            </w:r>
            <w:proofErr w:type="spellStart"/>
            <w:r w:rsidRPr="00AD0422">
              <w:rPr>
                <w:rFonts w:ascii="Arial" w:hAnsi="Arial" w:cs="Arial"/>
                <w:i/>
                <w:color w:val="000000"/>
                <w:sz w:val="18"/>
                <w:szCs w:val="18"/>
              </w:rPr>
              <w:t>avis</w:t>
            </w:r>
            <w:proofErr w:type="spellEnd"/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722607C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neumoviridae</w:t>
            </w:r>
            <w:proofErr w:type="spellEnd"/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CDC5315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0B6C24E6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Bovin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ED03DFB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25E6A964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4A5BB578" w14:textId="77777777" w:rsidTr="00A2085E">
        <w:trPr>
          <w:trHeight w:val="5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6E853EB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Human respiratory syncytial virus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09E8351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Un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2C4886B9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AD0422">
              <w:rPr>
                <w:rFonts w:ascii="Arial" w:hAnsi="Arial" w:cs="Arial"/>
                <w:i/>
                <w:color w:val="000000"/>
                <w:sz w:val="18"/>
                <w:szCs w:val="18"/>
              </w:rPr>
              <w:t>Metapneumovirus homini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5652DDD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neumoviridae</w:t>
            </w:r>
            <w:proofErr w:type="spellEnd"/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459D5C23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40E4977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C926CAC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385FB2D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4B40D47A" w14:textId="77777777" w:rsidTr="00A2085E">
        <w:trPr>
          <w:trHeight w:val="3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B4DA99D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Influenza A virus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2D70D0E4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H1N1, CQI-8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5C0A8109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nfluenza A viru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A0517AE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Orthomyxovirida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06A26C8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segmented </w:t>
            </w: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135EA5D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Bird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10C10A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36E6B1D4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0EA35249" w14:textId="77777777" w:rsidTr="00A2085E">
        <w:trPr>
          <w:trHeight w:val="3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1242A95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Influenza B virus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33825CF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CQI-18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2B342F9E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Influenza B viru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C137E5E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Orthomyxovirida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62E397F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segmented </w:t>
            </w: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 (-)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5048D07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Bird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4715B5E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5BCAD03B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6A4B63F9" w14:textId="77777777" w:rsidTr="00A2085E">
        <w:trPr>
          <w:trHeight w:val="54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A986EBF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ubella virus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34DD6004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Wistar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2BB94FFF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Rubivirus</w:t>
            </w:r>
            <w:proofErr w:type="spellEnd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rubellae</w:t>
            </w:r>
            <w:proofErr w:type="spellEnd"/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7F3EBB9B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Matonaviridae</w:t>
            </w:r>
            <w:proofErr w:type="spellEnd"/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24B01E93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1391AB39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Vaccin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62579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lyophilized suspension for injection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15C60F73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293AF226" w14:textId="77777777" w:rsidTr="00A2085E">
        <w:trPr>
          <w:trHeight w:val="3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6947464F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Chikungunya virus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6E613264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CQI-12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21D72389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hikungunya viru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57B0653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ogaviridae</w:t>
            </w:r>
            <w:proofErr w:type="spellEnd"/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6BAE89E6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21ED1E0A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Mosquito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0A6254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20EFC3E5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0B75BDCC" w14:textId="77777777" w:rsidTr="00A2085E">
        <w:trPr>
          <w:trHeight w:val="3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556859FF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Dengue virus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1F515C56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CQI-14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0F501AC6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E5477">
              <w:rPr>
                <w:rFonts w:ascii="Arial" w:hAnsi="Arial" w:cs="Arial"/>
                <w:i/>
                <w:color w:val="000000"/>
                <w:sz w:val="18"/>
                <w:szCs w:val="18"/>
              </w:rPr>
              <w:t>Orthoflavivirus</w:t>
            </w:r>
            <w:proofErr w:type="spellEnd"/>
            <w:r w:rsidRPr="00EE547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5477">
              <w:rPr>
                <w:rFonts w:ascii="Arial" w:hAnsi="Arial" w:cs="Arial"/>
                <w:i/>
                <w:color w:val="000000"/>
                <w:sz w:val="18"/>
                <w:szCs w:val="18"/>
              </w:rPr>
              <w:t>denguei</w:t>
            </w:r>
            <w:proofErr w:type="spellEnd"/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F1FD50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lavivirida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33B4E3F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25359A49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Mosquito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46C9C5E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25B77E5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73CDD52D" w14:textId="77777777" w:rsidTr="00A2085E">
        <w:trPr>
          <w:trHeight w:val="3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EFF02D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Zika virus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581BDF3F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CQI-15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40504D2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E5477">
              <w:rPr>
                <w:rFonts w:ascii="Arial" w:hAnsi="Arial" w:cs="Arial"/>
                <w:i/>
                <w:color w:val="000000"/>
                <w:sz w:val="18"/>
                <w:szCs w:val="18"/>
              </w:rPr>
              <w:t>Orthoflavivirus</w:t>
            </w:r>
            <w:proofErr w:type="spellEnd"/>
            <w:r w:rsidRPr="00EE547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5477">
              <w:rPr>
                <w:rFonts w:ascii="Arial" w:hAnsi="Arial" w:cs="Arial"/>
                <w:i/>
                <w:color w:val="000000"/>
                <w:sz w:val="18"/>
                <w:szCs w:val="18"/>
              </w:rPr>
              <w:t>zikaense</w:t>
            </w:r>
            <w:proofErr w:type="spellEnd"/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3ABAB46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lavivirida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4BD696CA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02638E9D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Mosquito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062DE99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2C026AF4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21A719E2" w14:textId="77777777" w:rsidTr="00A2085E">
        <w:trPr>
          <w:trHeight w:val="3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A780494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Enterovirus A71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29546487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EV-A71 </w:t>
            </w: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BrCr</w:t>
            </w:r>
            <w:proofErr w:type="spellEnd"/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25A162D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nterovirus 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B58A24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icornaviridae</w:t>
            </w:r>
            <w:proofErr w:type="spellEnd"/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2553F2D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2B657797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U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EA9B85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0010DAD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7032C6A9" w14:textId="77777777" w:rsidTr="00A2085E">
        <w:trPr>
          <w:trHeight w:val="3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298AF0C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Coxsackievirus B2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56802C76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CV-B2 Ohio-1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0E36813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nterovirus B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C06CB8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icornaviridae</w:t>
            </w:r>
            <w:proofErr w:type="spellEnd"/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0BB9EF2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7717819A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U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BD3EF2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6C8973F7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5293CA9C" w14:textId="77777777" w:rsidTr="00A2085E">
        <w:trPr>
          <w:trHeight w:val="3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66FC2C04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Coxsackievirus A11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73318192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CV-A11 Belgium-1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4D44C25D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nterovirus C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1E13B3B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icornaviridae</w:t>
            </w:r>
            <w:proofErr w:type="spellEnd"/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18AA3149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543171BE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U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7E57705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0913AB0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6941EF3B" w14:textId="77777777" w:rsidTr="00A2085E">
        <w:trPr>
          <w:trHeight w:val="3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AD09193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Enterovirus D68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7E6D7224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EV-D68 Fermon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47C0C2B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nterovirus D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8F9E4A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icornaviridae</w:t>
            </w:r>
            <w:proofErr w:type="spellEnd"/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35C4D6A5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5B6B4FD5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U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EE27AB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1189A9C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1D1E96EB" w14:textId="77777777" w:rsidTr="00A2085E">
        <w:trPr>
          <w:trHeight w:val="3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183AB63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hinovirus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5352BF98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hinovirus (3)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288D00C3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Rhinovirus sp.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4630AD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icornaviridae</w:t>
            </w:r>
            <w:proofErr w:type="spellEnd"/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26A29C77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ssRNA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 xml:space="preserve"> (+)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47593EF9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U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5D1A3B5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16823B03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08175AED" w14:textId="77777777" w:rsidTr="00A2085E">
        <w:trPr>
          <w:trHeight w:val="3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39906B05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Vaccinia virus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74667AC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CQI-1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1A801316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Vaccinia virus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E68E5DE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Poxvirida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9475C4D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21ACC9F8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Vaccin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CCCFA52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5EAC03B7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1A1E42C8" w14:textId="77777777" w:rsidTr="00A2085E">
        <w:trPr>
          <w:trHeight w:val="5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307E89A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Varicella-zoster virus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61731FC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CQI-3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189617B8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EE5477">
              <w:rPr>
                <w:rFonts w:ascii="Arial" w:hAnsi="Arial" w:cs="Arial"/>
                <w:i/>
                <w:color w:val="000000"/>
                <w:sz w:val="18"/>
                <w:szCs w:val="18"/>
              </w:rPr>
              <w:t>Varicellovirus</w:t>
            </w:r>
            <w:proofErr w:type="spellEnd"/>
            <w:r w:rsidRPr="00EE547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humanalpha3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5118A7D6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Herpesvirida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39EBAD36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2160BCBF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U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735B3D8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024131C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5355ACF4" w14:textId="77777777" w:rsidTr="00A2085E">
        <w:trPr>
          <w:trHeight w:val="5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5F4B6B2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Herpes simplex virus 2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6811927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CQI-4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052BF9B5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proofErr w:type="spellStart"/>
            <w:r w:rsidRPr="00237A57">
              <w:rPr>
                <w:rFonts w:ascii="Arial" w:hAnsi="Arial" w:cs="Arial"/>
                <w:i/>
                <w:color w:val="000000"/>
                <w:sz w:val="18"/>
                <w:szCs w:val="18"/>
              </w:rPr>
              <w:t>Simplexvirus</w:t>
            </w:r>
            <w:proofErr w:type="spellEnd"/>
            <w:r w:rsidRPr="00237A5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humanalpha2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3174383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Herpesviridae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2E85B94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dsDNA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5B20C316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U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2E916FC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cultur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13237BEB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3A46F8DD" w14:textId="77777777" w:rsidTr="00A2085E">
        <w:trPr>
          <w:trHeight w:val="3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18D8EA87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  <w:r w:rsidRPr="00C1215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54AA075F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Fox brain 12-15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19E9A88C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33F3BEF4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28F1640B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4F97C5D3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Fox (</w:t>
            </w: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Vulpes vulpes</w:t>
            </w: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C8D029A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fox brain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18A98459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7C65B06C" w14:textId="77777777" w:rsidTr="00A2085E">
        <w:trPr>
          <w:trHeight w:val="3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4FC60868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7B3D5A9D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Fox brain 38-12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7BCA3B42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1850477E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5AD371A2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7CBB2AEA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Fox (</w:t>
            </w: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Vulpes vulpes</w:t>
            </w: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36A55C2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fox brain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1168CBF8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5AB2862F" w14:textId="77777777" w:rsidTr="00A2085E">
        <w:trPr>
          <w:trHeight w:val="32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642E1C7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5805E29B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Dog brain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74D3400D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674D3A9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18CCB2A8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7FEE92AC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Dog (</w:t>
            </w: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anis lup</w:t>
            </w:r>
            <w:r>
              <w:rPr>
                <w:rFonts w:ascii="Arial" w:hAnsi="Arial" w:cs="Arial"/>
                <w:i/>
                <w:color w:val="000000"/>
                <w:sz w:val="18"/>
                <w:szCs w:val="18"/>
              </w:rPr>
              <w:t>u</w:t>
            </w: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s </w:t>
            </w: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familiaris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E7DC0CC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dog brain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395A5D1A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65AFB260" w14:textId="77777777" w:rsidTr="00A2085E">
        <w:trPr>
          <w:trHeight w:val="54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0DD2ADD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A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6662DE4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FLG-R cell line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79F52758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4CF362F7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30286B48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19A882EC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Bat (</w:t>
            </w: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ptesicus serotinus</w:t>
            </w: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0B3626F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lin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2CD44033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46575ACA" w14:textId="77777777" w:rsidTr="00A2085E">
        <w:trPr>
          <w:trHeight w:val="54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05B0284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5E7C3C2C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FLG-ID cell line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5F1D42FE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009FF068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12D6690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4686E6B7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Bat (</w:t>
            </w:r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Eptesicus serotinus</w:t>
            </w: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04DC4EC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lin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02886A01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25920565" w14:textId="77777777" w:rsidTr="00A2085E">
        <w:trPr>
          <w:trHeight w:val="540"/>
          <w:jc w:val="center"/>
        </w:trPr>
        <w:tc>
          <w:tcPr>
            <w:tcW w:w="1980" w:type="dxa"/>
            <w:shd w:val="clear" w:color="auto" w:fill="auto"/>
            <w:vAlign w:val="center"/>
            <w:hideMark/>
          </w:tcPr>
          <w:p w14:paraId="2042DA98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78" w:type="dxa"/>
            <w:shd w:val="clear" w:color="auto" w:fill="auto"/>
            <w:vAlign w:val="center"/>
            <w:hideMark/>
          </w:tcPr>
          <w:p w14:paraId="3FC8B037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Tb1 cell line</w:t>
            </w:r>
          </w:p>
        </w:tc>
        <w:tc>
          <w:tcPr>
            <w:tcW w:w="2080" w:type="dxa"/>
            <w:shd w:val="clear" w:color="auto" w:fill="auto"/>
            <w:vAlign w:val="center"/>
            <w:hideMark/>
          </w:tcPr>
          <w:p w14:paraId="111D1443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14:paraId="239EFF7F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00" w:type="dxa"/>
            <w:shd w:val="clear" w:color="auto" w:fill="auto"/>
            <w:vAlign w:val="center"/>
            <w:hideMark/>
          </w:tcPr>
          <w:p w14:paraId="25BC649C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6" w:type="dxa"/>
            <w:shd w:val="clear" w:color="auto" w:fill="auto"/>
            <w:vAlign w:val="center"/>
            <w:hideMark/>
          </w:tcPr>
          <w:p w14:paraId="476C745C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Bat (</w:t>
            </w: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Tadarida</w:t>
            </w:r>
            <w:proofErr w:type="spellEnd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brasiliensis</w:t>
            </w:r>
            <w:proofErr w:type="spellEnd"/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6B8D666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line)</w:t>
            </w:r>
          </w:p>
        </w:tc>
        <w:tc>
          <w:tcPr>
            <w:tcW w:w="1848" w:type="dxa"/>
            <w:shd w:val="clear" w:color="auto" w:fill="auto"/>
            <w:vAlign w:val="center"/>
            <w:hideMark/>
          </w:tcPr>
          <w:p w14:paraId="1C05CCE4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  <w:tr w:rsidR="00ED58F6" w:rsidRPr="006F0967" w14:paraId="4304D347" w14:textId="77777777" w:rsidTr="00A2085E">
        <w:trPr>
          <w:trHeight w:val="540"/>
          <w:jc w:val="center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E5C0DD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4E1F0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Vero cell line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C6D34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F66CDD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BB0F43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4540ED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African green monkey (</w:t>
            </w:r>
            <w:proofErr w:type="spellStart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>Chlorocebus</w:t>
            </w:r>
            <w:proofErr w:type="spellEnd"/>
            <w:r w:rsidRPr="006F096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aethiops</w:t>
            </w: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897CC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RNA (cell line)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441C78" w14:textId="77777777" w:rsidR="00ED58F6" w:rsidRPr="006F0967" w:rsidRDefault="00ED58F6" w:rsidP="00A2085E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0967"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</w:tr>
    </w:tbl>
    <w:p w14:paraId="2B2A20AA" w14:textId="77777777" w:rsidR="00ED58F6" w:rsidRDefault="00ED58F6" w:rsidP="00ED58F6">
      <w:pPr>
        <w:spacing w:before="0" w:after="0"/>
        <w:ind w:left="142" w:hanging="142"/>
        <w:jc w:val="both"/>
        <w:rPr>
          <w:color w:val="000000"/>
        </w:rPr>
      </w:pPr>
      <w:proofErr w:type="gramStart"/>
      <w:r>
        <w:rPr>
          <w:color w:val="000000"/>
          <w:vertAlign w:val="superscript"/>
        </w:rPr>
        <w:t xml:space="preserve">a </w:t>
      </w:r>
      <w:r>
        <w:rPr>
          <w:color w:val="000000"/>
        </w:rPr>
        <w:t>NA</w:t>
      </w:r>
      <w:proofErr w:type="gramEnd"/>
      <w:r>
        <w:rPr>
          <w:color w:val="000000"/>
        </w:rPr>
        <w:t>: Not applicable.</w:t>
      </w:r>
    </w:p>
    <w:p w14:paraId="0A33D362" w14:textId="77777777" w:rsidR="00ED58F6" w:rsidRDefault="00ED58F6" w:rsidP="00ED58F6">
      <w:pPr>
        <w:spacing w:before="0" w:after="0"/>
        <w:ind w:left="142" w:hanging="142"/>
        <w:jc w:val="both"/>
        <w:rPr>
          <w:color w:val="000000"/>
        </w:rPr>
      </w:pPr>
      <w:r>
        <w:rPr>
          <w:color w:val="000000"/>
          <w:vertAlign w:val="superscript"/>
        </w:rPr>
        <w:t xml:space="preserve">b </w:t>
      </w:r>
      <w:r>
        <w:rPr>
          <w:color w:val="000000"/>
        </w:rPr>
        <w:t>Un: Uknown.</w:t>
      </w:r>
    </w:p>
    <w:p w14:paraId="0140FDDE" w14:textId="1BDEEA54" w:rsidR="00ED58F6" w:rsidRPr="00DB4033" w:rsidRDefault="00ED58F6" w:rsidP="00ED58F6">
      <w:pPr>
        <w:spacing w:before="0" w:after="0"/>
        <w:ind w:left="142" w:hanging="142"/>
        <w:jc w:val="both"/>
        <w:rPr>
          <w:rFonts w:ascii="Arial" w:hAnsi="Arial" w:cs="Arial"/>
          <w:color w:val="000000"/>
          <w:szCs w:val="24"/>
        </w:rPr>
      </w:pPr>
      <w:r>
        <w:rPr>
          <w:color w:val="000000"/>
          <w:vertAlign w:val="superscript"/>
        </w:rPr>
        <w:t>c</w:t>
      </w:r>
      <w:r>
        <w:rPr>
          <w:color w:val="000000"/>
        </w:rPr>
        <w:t xml:space="preserve"> </w:t>
      </w:r>
      <w:proofErr w:type="spellStart"/>
      <w:r w:rsidRPr="0028582A">
        <w:rPr>
          <w:rFonts w:cs="Times New Roman"/>
          <w:color w:val="000000"/>
          <w:szCs w:val="24"/>
        </w:rPr>
        <w:t>ssRNA</w:t>
      </w:r>
      <w:proofErr w:type="spellEnd"/>
      <w:r w:rsidRPr="0028582A">
        <w:rPr>
          <w:rFonts w:cs="Times New Roman"/>
          <w:color w:val="000000"/>
          <w:szCs w:val="24"/>
        </w:rPr>
        <w:t xml:space="preserve"> (-): single-stranded negative RNA, </w:t>
      </w:r>
      <w:r w:rsidRPr="006F0967">
        <w:rPr>
          <w:rFonts w:cs="Times New Roman"/>
          <w:color w:val="000000"/>
          <w:szCs w:val="24"/>
        </w:rPr>
        <w:t xml:space="preserve">segmented </w:t>
      </w:r>
      <w:proofErr w:type="spellStart"/>
      <w:r w:rsidRPr="006F0967">
        <w:rPr>
          <w:rFonts w:cs="Times New Roman"/>
          <w:color w:val="000000"/>
          <w:szCs w:val="24"/>
        </w:rPr>
        <w:t>ssRNA</w:t>
      </w:r>
      <w:proofErr w:type="spellEnd"/>
      <w:r w:rsidRPr="006F0967">
        <w:rPr>
          <w:rFonts w:cs="Times New Roman"/>
          <w:color w:val="000000"/>
          <w:szCs w:val="24"/>
        </w:rPr>
        <w:t xml:space="preserve"> (-)</w:t>
      </w:r>
      <w:r w:rsidRPr="0028582A">
        <w:rPr>
          <w:rFonts w:cs="Times New Roman"/>
          <w:color w:val="000000"/>
          <w:szCs w:val="24"/>
        </w:rPr>
        <w:t xml:space="preserve">: </w:t>
      </w:r>
      <w:r w:rsidRPr="006F0967">
        <w:rPr>
          <w:rFonts w:cs="Times New Roman"/>
          <w:color w:val="000000"/>
          <w:szCs w:val="24"/>
        </w:rPr>
        <w:t xml:space="preserve">segmented </w:t>
      </w:r>
      <w:r w:rsidRPr="0028582A">
        <w:rPr>
          <w:rFonts w:cs="Times New Roman"/>
          <w:color w:val="000000"/>
          <w:szCs w:val="24"/>
        </w:rPr>
        <w:t xml:space="preserve">single-stranded negative RNA, </w:t>
      </w:r>
      <w:proofErr w:type="spellStart"/>
      <w:r w:rsidRPr="006F0967">
        <w:rPr>
          <w:rFonts w:cs="Times New Roman"/>
          <w:color w:val="000000"/>
          <w:szCs w:val="24"/>
        </w:rPr>
        <w:t>ssRNA</w:t>
      </w:r>
      <w:proofErr w:type="spellEnd"/>
      <w:r w:rsidRPr="006F0967">
        <w:rPr>
          <w:rFonts w:cs="Times New Roman"/>
          <w:color w:val="000000"/>
          <w:szCs w:val="24"/>
        </w:rPr>
        <w:t xml:space="preserve"> (+)</w:t>
      </w:r>
      <w:r w:rsidRPr="0028582A">
        <w:rPr>
          <w:rFonts w:cs="Times New Roman"/>
          <w:color w:val="000000"/>
          <w:szCs w:val="24"/>
        </w:rPr>
        <w:t xml:space="preserve">: single-stranded positive RNA, </w:t>
      </w:r>
      <w:r w:rsidRPr="006F0967">
        <w:rPr>
          <w:rFonts w:cs="Times New Roman"/>
          <w:color w:val="000000"/>
          <w:szCs w:val="24"/>
        </w:rPr>
        <w:t>dsDNA</w:t>
      </w:r>
      <w:r w:rsidRPr="0028582A">
        <w:rPr>
          <w:rFonts w:cs="Times New Roman"/>
          <w:color w:val="000000"/>
          <w:szCs w:val="24"/>
        </w:rPr>
        <w:t>: double stranded DNA</w:t>
      </w:r>
      <w:r>
        <w:rPr>
          <w:color w:val="000000"/>
        </w:rPr>
        <w:t>.</w:t>
      </w:r>
    </w:p>
    <w:p w14:paraId="58F1AED1" w14:textId="4B16AFBF" w:rsidR="00DE23E8" w:rsidRPr="00015C2F" w:rsidRDefault="00ED58F6" w:rsidP="008F678A">
      <w:pPr>
        <w:spacing w:before="0" w:after="0"/>
        <w:ind w:left="142" w:hanging="142"/>
        <w:jc w:val="both"/>
        <w:rPr>
          <w:sz w:val="16"/>
          <w:szCs w:val="16"/>
        </w:rPr>
      </w:pPr>
      <w:proofErr w:type="gramStart"/>
      <w:r>
        <w:rPr>
          <w:color w:val="000000"/>
          <w:vertAlign w:val="superscript"/>
        </w:rPr>
        <w:t>d</w:t>
      </w:r>
      <w:r w:rsidRPr="00C1215D">
        <w:rPr>
          <w:color w:val="000000"/>
        </w:rPr>
        <w:t xml:space="preserve"> All</w:t>
      </w:r>
      <w:proofErr w:type="gramEnd"/>
      <w:r w:rsidRPr="00C1215D">
        <w:rPr>
          <w:color w:val="000000"/>
        </w:rPr>
        <w:t xml:space="preserve"> samples are </w:t>
      </w:r>
      <w:r>
        <w:rPr>
          <w:color w:val="000000"/>
        </w:rPr>
        <w:t>lab</w:t>
      </w:r>
      <w:r w:rsidRPr="00C1215D">
        <w:rPr>
          <w:color w:val="000000"/>
        </w:rPr>
        <w:t xml:space="preserve"> specimens, except</w:t>
      </w:r>
      <w:r w:rsidR="00364C0C">
        <w:rPr>
          <w:color w:val="000000"/>
        </w:rPr>
        <w:t xml:space="preserve"> </w:t>
      </w:r>
      <w:r>
        <w:rPr>
          <w:color w:val="000000"/>
        </w:rPr>
        <w:t>dog and fox</w:t>
      </w:r>
      <w:r w:rsidRPr="00C1215D">
        <w:rPr>
          <w:color w:val="000000"/>
        </w:rPr>
        <w:t xml:space="preserve"> brain</w:t>
      </w:r>
      <w:r>
        <w:rPr>
          <w:color w:val="000000"/>
        </w:rPr>
        <w:t>s.</w:t>
      </w:r>
      <w:r w:rsidR="008F678A" w:rsidRPr="00015C2F">
        <w:rPr>
          <w:sz w:val="16"/>
          <w:szCs w:val="16"/>
        </w:rPr>
        <w:t xml:space="preserve"> </w:t>
      </w:r>
    </w:p>
    <w:sectPr w:rsidR="00DE23E8" w:rsidRPr="00015C2F" w:rsidSect="008C2A57">
      <w:headerReference w:type="even" r:id="rId12"/>
      <w:footerReference w:type="even" r:id="rId13"/>
      <w:footerReference w:type="defaul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1290E1" w14:textId="77777777" w:rsidR="008236EA" w:rsidRDefault="008236EA" w:rsidP="00117666">
      <w:pPr>
        <w:spacing w:after="0"/>
      </w:pPr>
      <w:r>
        <w:separator/>
      </w:r>
    </w:p>
  </w:endnote>
  <w:endnote w:type="continuationSeparator" w:id="0">
    <w:p w14:paraId="44A02B32" w14:textId="77777777" w:rsidR="008236EA" w:rsidRDefault="008236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A63E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A63E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63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63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E488A1" w14:textId="77777777" w:rsidR="008236EA" w:rsidRDefault="008236EA" w:rsidP="00117666">
      <w:pPr>
        <w:spacing w:after="0"/>
      </w:pPr>
      <w:r>
        <w:separator/>
      </w:r>
    </w:p>
  </w:footnote>
  <w:footnote w:type="continuationSeparator" w:id="0">
    <w:p w14:paraId="058DF0CA" w14:textId="77777777" w:rsidR="008236EA" w:rsidRDefault="008236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A63E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89304877">
    <w:abstractNumId w:val="0"/>
  </w:num>
  <w:num w:numId="2" w16cid:durableId="1599289048">
    <w:abstractNumId w:val="5"/>
  </w:num>
  <w:num w:numId="3" w16cid:durableId="563830580">
    <w:abstractNumId w:val="1"/>
  </w:num>
  <w:num w:numId="4" w16cid:durableId="1851721189">
    <w:abstractNumId w:val="6"/>
  </w:num>
  <w:num w:numId="5" w16cid:durableId="15957009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38456135">
    <w:abstractNumId w:val="3"/>
  </w:num>
  <w:num w:numId="7" w16cid:durableId="1417509013">
    <w:abstractNumId w:val="7"/>
  </w:num>
  <w:num w:numId="8" w16cid:durableId="768234248">
    <w:abstractNumId w:val="7"/>
  </w:num>
  <w:num w:numId="9" w16cid:durableId="1971126708">
    <w:abstractNumId w:val="7"/>
  </w:num>
  <w:num w:numId="10" w16cid:durableId="561991543">
    <w:abstractNumId w:val="7"/>
  </w:num>
  <w:num w:numId="11" w16cid:durableId="1052386651">
    <w:abstractNumId w:val="7"/>
  </w:num>
  <w:num w:numId="12" w16cid:durableId="574778442">
    <w:abstractNumId w:val="7"/>
  </w:num>
  <w:num w:numId="13" w16cid:durableId="172575726">
    <w:abstractNumId w:val="3"/>
  </w:num>
  <w:num w:numId="14" w16cid:durableId="2139762751">
    <w:abstractNumId w:val="2"/>
  </w:num>
  <w:num w:numId="15" w16cid:durableId="1092315704">
    <w:abstractNumId w:val="2"/>
  </w:num>
  <w:num w:numId="16" w16cid:durableId="1209295410">
    <w:abstractNumId w:val="2"/>
  </w:num>
  <w:num w:numId="17" w16cid:durableId="619914488">
    <w:abstractNumId w:val="2"/>
  </w:num>
  <w:num w:numId="18" w16cid:durableId="437726590">
    <w:abstractNumId w:val="2"/>
  </w:num>
  <w:num w:numId="19" w16cid:durableId="1671448692">
    <w:abstractNumId w:val="2"/>
  </w:num>
  <w:num w:numId="20" w16cid:durableId="2071491040">
    <w:abstractNumId w:val="2"/>
  </w:num>
  <w:num w:numId="21" w16cid:durableId="938097436">
    <w:abstractNumId w:val="2"/>
  </w:num>
  <w:num w:numId="22" w16cid:durableId="922882856">
    <w:abstractNumId w:val="2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1041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823"/>
    <w:rsid w:val="0001436A"/>
    <w:rsid w:val="00015C2F"/>
    <w:rsid w:val="00025C1F"/>
    <w:rsid w:val="00030960"/>
    <w:rsid w:val="00034304"/>
    <w:rsid w:val="00035434"/>
    <w:rsid w:val="000516BC"/>
    <w:rsid w:val="00052A14"/>
    <w:rsid w:val="00056223"/>
    <w:rsid w:val="00072020"/>
    <w:rsid w:val="00077D53"/>
    <w:rsid w:val="000842DA"/>
    <w:rsid w:val="00091F69"/>
    <w:rsid w:val="000966D0"/>
    <w:rsid w:val="000F5F76"/>
    <w:rsid w:val="00105FD9"/>
    <w:rsid w:val="00117666"/>
    <w:rsid w:val="001218AB"/>
    <w:rsid w:val="00126205"/>
    <w:rsid w:val="00141FF8"/>
    <w:rsid w:val="0014409A"/>
    <w:rsid w:val="001549D3"/>
    <w:rsid w:val="00155D90"/>
    <w:rsid w:val="00160065"/>
    <w:rsid w:val="00177D84"/>
    <w:rsid w:val="001A387B"/>
    <w:rsid w:val="001B7048"/>
    <w:rsid w:val="001C1091"/>
    <w:rsid w:val="001C2FCF"/>
    <w:rsid w:val="001D3062"/>
    <w:rsid w:val="001E1A57"/>
    <w:rsid w:val="001E3AAF"/>
    <w:rsid w:val="002253D8"/>
    <w:rsid w:val="0022717F"/>
    <w:rsid w:val="00237030"/>
    <w:rsid w:val="00241769"/>
    <w:rsid w:val="00250117"/>
    <w:rsid w:val="00266549"/>
    <w:rsid w:val="00267A4D"/>
    <w:rsid w:val="00267D18"/>
    <w:rsid w:val="00284B3A"/>
    <w:rsid w:val="002868E2"/>
    <w:rsid w:val="002869C3"/>
    <w:rsid w:val="00291426"/>
    <w:rsid w:val="002936E4"/>
    <w:rsid w:val="00297C12"/>
    <w:rsid w:val="002A3BAC"/>
    <w:rsid w:val="002A4F5B"/>
    <w:rsid w:val="002B4A57"/>
    <w:rsid w:val="002C4FCD"/>
    <w:rsid w:val="002C53BB"/>
    <w:rsid w:val="002C74CA"/>
    <w:rsid w:val="002D6288"/>
    <w:rsid w:val="002E0F54"/>
    <w:rsid w:val="002E5712"/>
    <w:rsid w:val="003040C2"/>
    <w:rsid w:val="00307BD5"/>
    <w:rsid w:val="00332165"/>
    <w:rsid w:val="00345E97"/>
    <w:rsid w:val="003544FB"/>
    <w:rsid w:val="00364C0C"/>
    <w:rsid w:val="00365858"/>
    <w:rsid w:val="00365F56"/>
    <w:rsid w:val="003A77E6"/>
    <w:rsid w:val="003B3F43"/>
    <w:rsid w:val="003B4434"/>
    <w:rsid w:val="003C008E"/>
    <w:rsid w:val="003C0108"/>
    <w:rsid w:val="003C43A1"/>
    <w:rsid w:val="003D2F2D"/>
    <w:rsid w:val="003E79E5"/>
    <w:rsid w:val="003F14A3"/>
    <w:rsid w:val="003F5AAD"/>
    <w:rsid w:val="00401590"/>
    <w:rsid w:val="00404596"/>
    <w:rsid w:val="00413F0B"/>
    <w:rsid w:val="00416366"/>
    <w:rsid w:val="00417445"/>
    <w:rsid w:val="00441B8B"/>
    <w:rsid w:val="004444FA"/>
    <w:rsid w:val="00447801"/>
    <w:rsid w:val="00452E9C"/>
    <w:rsid w:val="004735C8"/>
    <w:rsid w:val="004860F8"/>
    <w:rsid w:val="004961FF"/>
    <w:rsid w:val="004977BA"/>
    <w:rsid w:val="004A21DB"/>
    <w:rsid w:val="004B71FA"/>
    <w:rsid w:val="004C40DA"/>
    <w:rsid w:val="004D58DD"/>
    <w:rsid w:val="004E282A"/>
    <w:rsid w:val="004F19EA"/>
    <w:rsid w:val="00500340"/>
    <w:rsid w:val="005048C0"/>
    <w:rsid w:val="00507397"/>
    <w:rsid w:val="0050781D"/>
    <w:rsid w:val="00517A89"/>
    <w:rsid w:val="005250F2"/>
    <w:rsid w:val="0052693A"/>
    <w:rsid w:val="005403D2"/>
    <w:rsid w:val="005414DB"/>
    <w:rsid w:val="00554614"/>
    <w:rsid w:val="00572E6C"/>
    <w:rsid w:val="00576979"/>
    <w:rsid w:val="00593EEA"/>
    <w:rsid w:val="005A5EEE"/>
    <w:rsid w:val="005B0D71"/>
    <w:rsid w:val="005B52DE"/>
    <w:rsid w:val="005B583D"/>
    <w:rsid w:val="005C0AAF"/>
    <w:rsid w:val="005C4BF5"/>
    <w:rsid w:val="005D0306"/>
    <w:rsid w:val="005F6E85"/>
    <w:rsid w:val="00600C70"/>
    <w:rsid w:val="0063600D"/>
    <w:rsid w:val="006368D6"/>
    <w:rsid w:val="006375C7"/>
    <w:rsid w:val="006412FF"/>
    <w:rsid w:val="0064641A"/>
    <w:rsid w:val="00654E8F"/>
    <w:rsid w:val="006578E9"/>
    <w:rsid w:val="00657CB1"/>
    <w:rsid w:val="00660D05"/>
    <w:rsid w:val="006669C5"/>
    <w:rsid w:val="006820B1"/>
    <w:rsid w:val="00682E0A"/>
    <w:rsid w:val="00687757"/>
    <w:rsid w:val="006B7D14"/>
    <w:rsid w:val="006E098F"/>
    <w:rsid w:val="006E0F21"/>
    <w:rsid w:val="006E64C2"/>
    <w:rsid w:val="006E671B"/>
    <w:rsid w:val="00701727"/>
    <w:rsid w:val="0070566C"/>
    <w:rsid w:val="00710AA0"/>
    <w:rsid w:val="00713E2A"/>
    <w:rsid w:val="00714C50"/>
    <w:rsid w:val="00725A7D"/>
    <w:rsid w:val="00742719"/>
    <w:rsid w:val="007501BE"/>
    <w:rsid w:val="007717F3"/>
    <w:rsid w:val="00774F3D"/>
    <w:rsid w:val="00775876"/>
    <w:rsid w:val="0077794D"/>
    <w:rsid w:val="00780DF8"/>
    <w:rsid w:val="00790BB3"/>
    <w:rsid w:val="007A3249"/>
    <w:rsid w:val="007B355B"/>
    <w:rsid w:val="007C206C"/>
    <w:rsid w:val="007C7C31"/>
    <w:rsid w:val="007E231D"/>
    <w:rsid w:val="007E66BC"/>
    <w:rsid w:val="00803D24"/>
    <w:rsid w:val="00810A9A"/>
    <w:rsid w:val="00817DD6"/>
    <w:rsid w:val="008236EA"/>
    <w:rsid w:val="00826E1F"/>
    <w:rsid w:val="00827039"/>
    <w:rsid w:val="00827A97"/>
    <w:rsid w:val="00843293"/>
    <w:rsid w:val="008603DD"/>
    <w:rsid w:val="00870B7F"/>
    <w:rsid w:val="008831F1"/>
    <w:rsid w:val="00885156"/>
    <w:rsid w:val="00892EA8"/>
    <w:rsid w:val="008A4680"/>
    <w:rsid w:val="008A63EC"/>
    <w:rsid w:val="008A7B81"/>
    <w:rsid w:val="008C2A57"/>
    <w:rsid w:val="008D24FB"/>
    <w:rsid w:val="008F678A"/>
    <w:rsid w:val="009000BF"/>
    <w:rsid w:val="009028A5"/>
    <w:rsid w:val="009075C2"/>
    <w:rsid w:val="0091192B"/>
    <w:rsid w:val="009151AA"/>
    <w:rsid w:val="009152D2"/>
    <w:rsid w:val="0093429D"/>
    <w:rsid w:val="00943573"/>
    <w:rsid w:val="00961F4F"/>
    <w:rsid w:val="00967D8D"/>
    <w:rsid w:val="0097061E"/>
    <w:rsid w:val="00970F7D"/>
    <w:rsid w:val="00993059"/>
    <w:rsid w:val="009933EC"/>
    <w:rsid w:val="00994A3D"/>
    <w:rsid w:val="00997ECF"/>
    <w:rsid w:val="009C2B12"/>
    <w:rsid w:val="009C70F3"/>
    <w:rsid w:val="00A003AC"/>
    <w:rsid w:val="00A174D9"/>
    <w:rsid w:val="00A33575"/>
    <w:rsid w:val="00A41280"/>
    <w:rsid w:val="00A52182"/>
    <w:rsid w:val="00A569CD"/>
    <w:rsid w:val="00A648EB"/>
    <w:rsid w:val="00AA266F"/>
    <w:rsid w:val="00AA2F21"/>
    <w:rsid w:val="00AB6715"/>
    <w:rsid w:val="00AD3462"/>
    <w:rsid w:val="00AE14AA"/>
    <w:rsid w:val="00AF16C2"/>
    <w:rsid w:val="00AF7B1C"/>
    <w:rsid w:val="00B13A8A"/>
    <w:rsid w:val="00B1671E"/>
    <w:rsid w:val="00B25EB8"/>
    <w:rsid w:val="00B354E1"/>
    <w:rsid w:val="00B37F4D"/>
    <w:rsid w:val="00B857FD"/>
    <w:rsid w:val="00BB702D"/>
    <w:rsid w:val="00C41330"/>
    <w:rsid w:val="00C51AD3"/>
    <w:rsid w:val="00C52A7B"/>
    <w:rsid w:val="00C56BAF"/>
    <w:rsid w:val="00C679AA"/>
    <w:rsid w:val="00C75972"/>
    <w:rsid w:val="00C8451A"/>
    <w:rsid w:val="00C87C22"/>
    <w:rsid w:val="00C978BE"/>
    <w:rsid w:val="00CA5EAB"/>
    <w:rsid w:val="00CC0A3A"/>
    <w:rsid w:val="00CD0258"/>
    <w:rsid w:val="00CD066B"/>
    <w:rsid w:val="00CD4FAD"/>
    <w:rsid w:val="00CE021A"/>
    <w:rsid w:val="00CE4FEE"/>
    <w:rsid w:val="00CF21A5"/>
    <w:rsid w:val="00D47A50"/>
    <w:rsid w:val="00D55998"/>
    <w:rsid w:val="00D75752"/>
    <w:rsid w:val="00DB2C9A"/>
    <w:rsid w:val="00DB59C3"/>
    <w:rsid w:val="00DC259A"/>
    <w:rsid w:val="00DE23E8"/>
    <w:rsid w:val="00DE7611"/>
    <w:rsid w:val="00DF5DA6"/>
    <w:rsid w:val="00E12E5D"/>
    <w:rsid w:val="00E52377"/>
    <w:rsid w:val="00E64E17"/>
    <w:rsid w:val="00E66EFE"/>
    <w:rsid w:val="00E708CD"/>
    <w:rsid w:val="00E75FCD"/>
    <w:rsid w:val="00E866C9"/>
    <w:rsid w:val="00E8734A"/>
    <w:rsid w:val="00EA3D3C"/>
    <w:rsid w:val="00EA6084"/>
    <w:rsid w:val="00ED2498"/>
    <w:rsid w:val="00ED58F6"/>
    <w:rsid w:val="00EE289A"/>
    <w:rsid w:val="00EE44A5"/>
    <w:rsid w:val="00EE6996"/>
    <w:rsid w:val="00F00B44"/>
    <w:rsid w:val="00F00EB6"/>
    <w:rsid w:val="00F13D83"/>
    <w:rsid w:val="00F21FEA"/>
    <w:rsid w:val="00F263F1"/>
    <w:rsid w:val="00F444FF"/>
    <w:rsid w:val="00F44BDD"/>
    <w:rsid w:val="00F46900"/>
    <w:rsid w:val="00F61135"/>
    <w:rsid w:val="00F61D89"/>
    <w:rsid w:val="00F61E95"/>
    <w:rsid w:val="00F95CAC"/>
    <w:rsid w:val="00FD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75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365858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font5">
    <w:name w:val="font5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font6">
    <w:name w:val="font6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font7">
    <w:name w:val="font7"/>
    <w:basedOn w:val="Normal"/>
    <w:rsid w:val="00365858"/>
    <w:pPr>
      <w:spacing w:before="100" w:beforeAutospacing="1" w:after="100" w:afterAutospacing="1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6">
    <w:name w:val="xl66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67">
    <w:name w:val="xl67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8">
    <w:name w:val="xl68"/>
    <w:basedOn w:val="Normal"/>
    <w:rsid w:val="0036585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val="fr-FR" w:eastAsia="fr-FR"/>
    </w:rPr>
  </w:style>
  <w:style w:type="paragraph" w:customStyle="1" w:styleId="xl69">
    <w:name w:val="xl69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0">
    <w:name w:val="xl70"/>
    <w:basedOn w:val="Normal"/>
    <w:rsid w:val="00365858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1">
    <w:name w:val="xl71"/>
    <w:basedOn w:val="Normal"/>
    <w:rsid w:val="00365858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2">
    <w:name w:val="xl72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3">
    <w:name w:val="xl73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74">
    <w:name w:val="xl74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5">
    <w:name w:val="xl75"/>
    <w:basedOn w:val="Normal"/>
    <w:rsid w:val="0036585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val="fr-FR" w:eastAsia="fr-FR"/>
    </w:rPr>
  </w:style>
  <w:style w:type="paragraph" w:customStyle="1" w:styleId="xl76">
    <w:name w:val="xl76"/>
    <w:basedOn w:val="Normal"/>
    <w:rsid w:val="00365858"/>
    <w:pP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sz w:val="18"/>
      <w:szCs w:val="18"/>
      <w:lang w:val="fr-FR" w:eastAsia="fr-FR"/>
    </w:rPr>
  </w:style>
  <w:style w:type="paragraph" w:customStyle="1" w:styleId="xl64">
    <w:name w:val="xl64"/>
    <w:basedOn w:val="Normal"/>
    <w:rsid w:val="00A648E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  <w:style w:type="paragraph" w:customStyle="1" w:styleId="xl65">
    <w:name w:val="xl65"/>
    <w:basedOn w:val="Normal"/>
    <w:rsid w:val="00A648EB"/>
    <w:pP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0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AA5155D-1578-084F-9C89-ABAFCCBBA2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474</Words>
  <Characters>2611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ent  DACHEUX</cp:lastModifiedBy>
  <cp:revision>4</cp:revision>
  <cp:lastPrinted>2024-04-20T18:56:00Z</cp:lastPrinted>
  <dcterms:created xsi:type="dcterms:W3CDTF">2025-05-30T15:26:00Z</dcterms:created>
  <dcterms:modified xsi:type="dcterms:W3CDTF">2025-05-30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